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BE0" w:rsidRPr="00612585" w:rsidRDefault="007A7044" w:rsidP="00121BE0">
      <w:pPr>
        <w:keepNext/>
        <w:spacing w:after="0" w:line="360" w:lineRule="auto"/>
        <w:contextualSpacing/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>Additional file 4</w:t>
      </w:r>
      <w:r w:rsidR="001E3731" w:rsidRPr="00612585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121BE0" w:rsidRPr="00612585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>Table</w:t>
      </w:r>
      <w:r w:rsidR="00665C5B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 xml:space="preserve"> S1</w:t>
      </w:r>
      <w:bookmarkStart w:id="0" w:name="_GoBack"/>
      <w:bookmarkEnd w:id="0"/>
      <w:r w:rsidR="001E3731" w:rsidRPr="00612585">
        <w:rPr>
          <w:rFonts w:ascii="Times New Roman" w:eastAsiaTheme="minorEastAsia" w:hAnsi="Times New Roman" w:cs="Times New Roman"/>
          <w:b/>
          <w:bCs/>
          <w:sz w:val="24"/>
          <w:szCs w:val="24"/>
          <w:lang w:eastAsia="en-GB"/>
        </w:rPr>
        <w:t>.</w:t>
      </w:r>
      <w:r w:rsidR="001E3731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 </w:t>
      </w:r>
      <w:r w:rsidR="00121BE0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>Posterior mean, standard deviation, 2.5% and 97.5% quartiles for the binomial models of tick presence-absence with the data from public submissions (dataset 2)</w:t>
      </w:r>
      <w:r w:rsid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>. The f</w:t>
      </w:r>
      <w:r w:rsidR="00121BE0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irst model </w:t>
      </w:r>
      <w:r w:rsid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was </w:t>
      </w:r>
      <w:r w:rsidR="00121BE0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selected based on the Bayesian criteria; </w:t>
      </w:r>
      <w:r w:rsid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the second model was fitted using </w:t>
      </w:r>
      <w:r w:rsidR="00612585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>the significant covariates</w:t>
      </w:r>
      <w:r w:rsid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 of model 3</w:t>
      </w:r>
      <w:r w:rsidR="00612585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. </w:t>
      </w:r>
      <w:r w:rsidR="00121BE0" w:rsidRPr="00612585">
        <w:rPr>
          <w:rFonts w:ascii="Times New Roman" w:eastAsiaTheme="minorEastAsia" w:hAnsi="Times New Roman" w:cs="Times New Roman"/>
          <w:bCs/>
          <w:sz w:val="24"/>
          <w:szCs w:val="24"/>
          <w:lang w:eastAsia="en-GB"/>
        </w:rPr>
        <w:t xml:space="preserve">None of these two models were selected for the predictions of dataset 2. </w:t>
      </w:r>
    </w:p>
    <w:tbl>
      <w:tblPr>
        <w:tblStyle w:val="TableGrid1"/>
        <w:tblW w:w="10774" w:type="dxa"/>
        <w:tblInd w:w="-885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836"/>
        <w:gridCol w:w="1136"/>
        <w:gridCol w:w="1316"/>
        <w:gridCol w:w="1517"/>
        <w:gridCol w:w="1701"/>
      </w:tblGrid>
      <w:tr w:rsidR="00855845" w:rsidRPr="00612585" w:rsidTr="0010771F"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8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xed effects </w:t>
            </w:r>
          </w:p>
        </w:tc>
        <w:tc>
          <w:tcPr>
            <w:tcW w:w="11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61258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="00121BE0"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n </w:t>
            </w:r>
          </w:p>
        </w:tc>
        <w:tc>
          <w:tcPr>
            <w:tcW w:w="131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85584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5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85584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>2.5% quartil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121BE0" w:rsidRPr="0010771F" w:rsidRDefault="0085584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71F">
              <w:rPr>
                <w:rFonts w:ascii="Times New Roman" w:hAnsi="Times New Roman" w:cs="Times New Roman"/>
                <w:b/>
                <w:sz w:val="24"/>
                <w:szCs w:val="24"/>
              </w:rPr>
              <w:t>97.5% quartile</w:t>
            </w:r>
          </w:p>
        </w:tc>
      </w:tr>
      <w:tr w:rsidR="00855845" w:rsidRPr="00612585" w:rsidTr="0010771F">
        <w:tc>
          <w:tcPr>
            <w:tcW w:w="2268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612585"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: Presence-absence model with presence points from public submissions plus absence points. This model was </w:t>
            </w: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selecte</w:t>
            </w:r>
            <w:r w:rsidR="00612585"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d based on DIC </w:t>
            </w:r>
            <w:r w:rsidR="00612585">
              <w:rPr>
                <w:rFonts w:ascii="Times New Roman" w:hAnsi="Times New Roman" w:cs="Times New Roman"/>
                <w:sz w:val="24"/>
                <w:szCs w:val="24"/>
              </w:rPr>
              <w:t xml:space="preserve">and CPO </w:t>
            </w:r>
            <w:r w:rsidR="00612585"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criteria. </w:t>
            </w:r>
          </w:p>
        </w:tc>
        <w:tc>
          <w:tcPr>
            <w:tcW w:w="28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1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4.9576</w:t>
            </w:r>
          </w:p>
        </w:tc>
        <w:tc>
          <w:tcPr>
            <w:tcW w:w="131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1.8414    </w:t>
            </w:r>
          </w:p>
        </w:tc>
        <w:tc>
          <w:tcPr>
            <w:tcW w:w="15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-8.6884  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1.4563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5584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NDVI August</w:t>
            </w:r>
            <w:r w:rsidR="00855845" w:rsidRPr="006125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5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0296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0956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2120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Roe de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2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0128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1001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1506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855845" w:rsidP="0085584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No. days of a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ir frost November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41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1195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-0.663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1939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Rain April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2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0.0089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-0.0462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0.0111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85584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% cover of m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oorland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2.954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1.0542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9449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5.0844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855845" w:rsidP="0085584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Interaction between latitude and l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>ongitud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0.01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65    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42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297  </w:t>
            </w:r>
          </w:p>
        </w:tc>
      </w:tr>
      <w:tr w:rsidR="00855845" w:rsidRPr="00612585" w:rsidTr="0010771F"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612585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Model 2: Presence-absence model with presence points from public submissions plus absence poi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This model was fitted with</w:t>
            </w: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ificant </w:t>
            </w: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covariates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in model 3 (combined dataset).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3.8516 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1.1225    </w:t>
            </w:r>
            <w:r w:rsidRPr="00612585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 xml:space="preserve"> 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-6.1032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-1.6939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NDVI Augus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12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02  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 0.0008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16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Deer densit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8.36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11.4365    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  -8.1275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35.2416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612585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No. days of a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>ir frost Novemb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0.2962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749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0.450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-0.1563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Rain Apri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0.0199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  0.0074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0.035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-0.0057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612585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% cover of m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>oorla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4616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8325    </w:t>
            </w:r>
            <w:r w:rsidRPr="0061258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1.2237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2.0459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612585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% cover of d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>eciduous</w:t>
            </w: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woodla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26.55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15.9831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799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62.9048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612585" w:rsidP="00612585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% cover of c</w:t>
            </w:r>
            <w:r w:rsidR="00121BE0" w:rsidRPr="00612585">
              <w:rPr>
                <w:rFonts w:ascii="Times New Roman" w:hAnsi="Times New Roman" w:cs="Times New Roman"/>
                <w:sz w:val="24"/>
                <w:szCs w:val="24"/>
              </w:rPr>
              <w:t>oniferous</w:t>
            </w: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 woodland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5.5018 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1.2241      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3.3527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8.1592  </w:t>
            </w:r>
          </w:p>
        </w:tc>
      </w:tr>
      <w:tr w:rsidR="00855845" w:rsidRPr="00612585" w:rsidTr="0010771F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855845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>Interaction between latitude and longitud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76 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041    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-0.0003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BE0" w:rsidRPr="00612585" w:rsidRDefault="00121BE0" w:rsidP="008A17E9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12585">
              <w:rPr>
                <w:rFonts w:ascii="Times New Roman" w:hAnsi="Times New Roman" w:cs="Times New Roman"/>
                <w:sz w:val="24"/>
                <w:szCs w:val="24"/>
              </w:rPr>
              <w:t xml:space="preserve">0.0157  </w:t>
            </w:r>
          </w:p>
        </w:tc>
      </w:tr>
    </w:tbl>
    <w:p w:rsidR="00121BE0" w:rsidRPr="00612585" w:rsidRDefault="00855845" w:rsidP="00121BE0">
      <w:pPr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proofErr w:type="gramStart"/>
      <w:r w:rsidRPr="0061258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en-GB"/>
        </w:rPr>
        <w:t>a</w:t>
      </w:r>
      <w:r w:rsidR="00121BE0" w:rsidRPr="00612585">
        <w:rPr>
          <w:rFonts w:ascii="Times New Roman" w:eastAsiaTheme="minorEastAsia" w:hAnsi="Times New Roman" w:cs="Times New Roman"/>
          <w:sz w:val="24"/>
          <w:szCs w:val="24"/>
          <w:lang w:eastAsia="en-GB"/>
        </w:rPr>
        <w:t>In</w:t>
      </w:r>
      <w:proofErr w:type="gramEnd"/>
      <w:r w:rsidR="00121BE0" w:rsidRPr="00612585">
        <w:rPr>
          <w:rFonts w:ascii="Times New Roman" w:eastAsiaTheme="minorEastAsia" w:hAnsi="Times New Roman" w:cs="Times New Roman"/>
          <w:sz w:val="24"/>
          <w:szCs w:val="24"/>
          <w:lang w:eastAsia="en-GB"/>
        </w:rPr>
        <w:t xml:space="preserve"> this model the posterior mean of NDVI was divided by 100. </w:t>
      </w:r>
    </w:p>
    <w:p w:rsidR="00121BE0" w:rsidRPr="00121BE0" w:rsidRDefault="00121BE0" w:rsidP="00121BE0">
      <w:pPr>
        <w:rPr>
          <w:rFonts w:cstheme="minorHAnsi"/>
        </w:rPr>
      </w:pPr>
    </w:p>
    <w:p w:rsidR="00DD59C0" w:rsidRPr="00DD09E0" w:rsidRDefault="00DD59C0" w:rsidP="00DD59C0">
      <w:pPr>
        <w:rPr>
          <w:rFonts w:cstheme="minorHAnsi"/>
        </w:rPr>
      </w:pPr>
    </w:p>
    <w:sectPr w:rsidR="00DD59C0" w:rsidRPr="00DD09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9C0"/>
    <w:rsid w:val="000E01EB"/>
    <w:rsid w:val="0010771F"/>
    <w:rsid w:val="00121BE0"/>
    <w:rsid w:val="0014278A"/>
    <w:rsid w:val="00154B8E"/>
    <w:rsid w:val="001B461A"/>
    <w:rsid w:val="001E3731"/>
    <w:rsid w:val="002B6B1B"/>
    <w:rsid w:val="003D6814"/>
    <w:rsid w:val="004525A4"/>
    <w:rsid w:val="00460C14"/>
    <w:rsid w:val="005878B8"/>
    <w:rsid w:val="00591728"/>
    <w:rsid w:val="00596CCC"/>
    <w:rsid w:val="005B0575"/>
    <w:rsid w:val="00612585"/>
    <w:rsid w:val="00665C5B"/>
    <w:rsid w:val="006D4C76"/>
    <w:rsid w:val="007A583A"/>
    <w:rsid w:val="007A7044"/>
    <w:rsid w:val="007B0743"/>
    <w:rsid w:val="00822993"/>
    <w:rsid w:val="00824F98"/>
    <w:rsid w:val="00840C2A"/>
    <w:rsid w:val="00855845"/>
    <w:rsid w:val="008C4868"/>
    <w:rsid w:val="00970106"/>
    <w:rsid w:val="00973D8A"/>
    <w:rsid w:val="00992B87"/>
    <w:rsid w:val="009C33C8"/>
    <w:rsid w:val="00A12620"/>
    <w:rsid w:val="00A13A67"/>
    <w:rsid w:val="00AA4020"/>
    <w:rsid w:val="00B10F72"/>
    <w:rsid w:val="00B62624"/>
    <w:rsid w:val="00BC6897"/>
    <w:rsid w:val="00C44527"/>
    <w:rsid w:val="00CA383F"/>
    <w:rsid w:val="00D72012"/>
    <w:rsid w:val="00D80014"/>
    <w:rsid w:val="00DD09E0"/>
    <w:rsid w:val="00DD59C0"/>
    <w:rsid w:val="00DD78A1"/>
    <w:rsid w:val="00E05E9F"/>
    <w:rsid w:val="00F6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0AF41"/>
  <w15:docId w15:val="{5E69A211-5166-4523-9B9E-F7CDC24BF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5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9C0"/>
    <w:rPr>
      <w:sz w:val="20"/>
      <w:szCs w:val="20"/>
    </w:rPr>
  </w:style>
  <w:style w:type="table" w:styleId="TableGrid">
    <w:name w:val="Table Grid"/>
    <w:basedOn w:val="TableNormal"/>
    <w:uiPriority w:val="59"/>
    <w:rsid w:val="00DD5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C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D59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60C1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FA8CCF</Template>
  <TotalTime>452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31</cp:revision>
  <dcterms:created xsi:type="dcterms:W3CDTF">2019-02-01T15:34:00Z</dcterms:created>
  <dcterms:modified xsi:type="dcterms:W3CDTF">2019-10-28T12:05:00Z</dcterms:modified>
</cp:coreProperties>
</file>